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9D445B" w14:textId="77777777" w:rsidR="00813E39" w:rsidRPr="002A5D9E" w:rsidRDefault="00813E39" w:rsidP="00813E39">
      <w:pPr>
        <w:ind w:right="2697"/>
        <w:jc w:val="both"/>
        <w:rPr>
          <w:rFonts w:ascii="Times New Roman" w:hAnsi="Times New Roman" w:cs="Times New Roman"/>
          <w:b/>
          <w:bCs/>
        </w:rPr>
      </w:pPr>
      <w:r w:rsidRPr="002A5D9E">
        <w:rPr>
          <w:rFonts w:ascii="Times New Roman" w:hAnsi="Times New Roman" w:cs="Times New Roman"/>
          <w:b/>
          <w:bCs/>
        </w:rPr>
        <w:t>Supplementary Table 1: Five and 10-year survival free of liver transplantation or death in patients with PSC.</w:t>
      </w:r>
    </w:p>
    <w:tbl>
      <w:tblPr>
        <w:tblpPr w:leftFromText="141" w:rightFromText="141" w:vertAnchor="page" w:horzAnchor="margin" w:tblpY="2022"/>
        <w:tblW w:w="0" w:type="auto"/>
        <w:tblLook w:val="04A0" w:firstRow="1" w:lastRow="0" w:firstColumn="1" w:lastColumn="0" w:noHBand="0" w:noVBand="1"/>
      </w:tblPr>
      <w:tblGrid>
        <w:gridCol w:w="2450"/>
        <w:gridCol w:w="1205"/>
        <w:gridCol w:w="1026"/>
        <w:gridCol w:w="1126"/>
        <w:gridCol w:w="861"/>
      </w:tblGrid>
      <w:tr w:rsidR="00813E39" w:rsidRPr="002A5D9E" w14:paraId="750C38E4" w14:textId="77777777" w:rsidTr="006F1CE2">
        <w:trPr>
          <w:trHeight w:val="67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5415C5" w14:textId="77777777" w:rsidR="00813E39" w:rsidRPr="002A5D9E" w:rsidRDefault="00813E39" w:rsidP="006F1CE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5D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D4280A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5D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ents (%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11030A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5D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rvival</w:t>
            </w:r>
          </w:p>
          <w:p w14:paraId="39AE76B1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5D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 ± SD)</w:t>
            </w:r>
          </w:p>
        </w:tc>
      </w:tr>
      <w:tr w:rsidR="00813E39" w:rsidRPr="002A5D9E" w14:paraId="60D61F27" w14:textId="77777777" w:rsidTr="006F1CE2">
        <w:trPr>
          <w:trHeight w:val="67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EF85CD" w14:textId="77777777" w:rsidR="00813E39" w:rsidRPr="002A5D9E" w:rsidRDefault="00813E39" w:rsidP="006F1CE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ECF6CB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C4A430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5D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-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DB8222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5D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-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1C0AC6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5D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813E39" w:rsidRPr="002A5D9E" w14:paraId="4EB5E4FF" w14:textId="77777777" w:rsidTr="006F1CE2">
        <w:trPr>
          <w:trHeight w:val="33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76081E" w14:textId="77777777" w:rsidR="00813E39" w:rsidRPr="002A5D9E" w:rsidRDefault="00813E39" w:rsidP="006F1CE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5D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221E6B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D9E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FF5DF90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D9E">
              <w:rPr>
                <w:rFonts w:ascii="Times New Roman" w:hAnsi="Times New Roman" w:cs="Times New Roman"/>
                <w:sz w:val="20"/>
                <w:szCs w:val="20"/>
              </w:rPr>
              <w:t>66.9 ± 4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8E7859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D9E">
              <w:rPr>
                <w:rFonts w:ascii="Times New Roman" w:hAnsi="Times New Roman" w:cs="Times New Roman"/>
                <w:sz w:val="20"/>
                <w:szCs w:val="20"/>
              </w:rPr>
              <w:t>46.8 ± 5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ABAA6D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D9E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813E39" w:rsidRPr="002A5D9E" w14:paraId="0F7E028C" w14:textId="77777777" w:rsidTr="006F1CE2">
        <w:trPr>
          <w:trHeight w:val="334"/>
        </w:trPr>
        <w:tc>
          <w:tcPr>
            <w:tcW w:w="0" w:type="auto"/>
            <w:shd w:val="clear" w:color="auto" w:fill="auto"/>
            <w:vAlign w:val="center"/>
          </w:tcPr>
          <w:p w14:paraId="331EFCD4" w14:textId="77777777" w:rsidR="00813E39" w:rsidRPr="002A5D9E" w:rsidRDefault="00813E39" w:rsidP="006F1CE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5D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D623F6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02E7121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0B6D3E2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0EB5738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3E39" w:rsidRPr="002A5D9E" w14:paraId="6CBBA668" w14:textId="77777777" w:rsidTr="006F1CE2">
        <w:trPr>
          <w:trHeight w:val="334"/>
        </w:trPr>
        <w:tc>
          <w:tcPr>
            <w:tcW w:w="0" w:type="auto"/>
            <w:shd w:val="clear" w:color="auto" w:fill="auto"/>
            <w:vAlign w:val="center"/>
          </w:tcPr>
          <w:p w14:paraId="70346A6E" w14:textId="77777777" w:rsidR="00813E39" w:rsidRPr="002A5D9E" w:rsidRDefault="00813E39" w:rsidP="006F1CE2">
            <w:pPr>
              <w:spacing w:line="360" w:lineRule="auto"/>
              <w:ind w:left="314"/>
              <w:rPr>
                <w:rFonts w:ascii="Times New Roman" w:hAnsi="Times New Roman" w:cs="Times New Roman"/>
                <w:sz w:val="20"/>
                <w:szCs w:val="20"/>
              </w:rPr>
            </w:pPr>
            <w:r w:rsidRPr="002A5D9E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E3F94B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D9E">
              <w:rPr>
                <w:rFonts w:ascii="Times New Roman" w:hAnsi="Times New Roman" w:cs="Times New Roman"/>
                <w:sz w:val="20"/>
                <w:szCs w:val="20"/>
              </w:rPr>
              <w:t>28 (42.4)</w:t>
            </w:r>
          </w:p>
        </w:tc>
        <w:tc>
          <w:tcPr>
            <w:tcW w:w="0" w:type="auto"/>
            <w:shd w:val="clear" w:color="auto" w:fill="auto"/>
          </w:tcPr>
          <w:p w14:paraId="35DF8B7D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D9E">
              <w:rPr>
                <w:rFonts w:ascii="Times New Roman" w:hAnsi="Times New Roman" w:cs="Times New Roman"/>
                <w:sz w:val="20"/>
                <w:szCs w:val="20"/>
              </w:rPr>
              <w:t>73.1 ± 5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F6FAB2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D9E">
              <w:rPr>
                <w:rFonts w:ascii="Times New Roman" w:hAnsi="Times New Roman" w:cs="Times New Roman"/>
                <w:sz w:val="20"/>
                <w:szCs w:val="20"/>
              </w:rPr>
              <w:t>49.9 ± 8.1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2CFC7906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D9E">
              <w:rPr>
                <w:rFonts w:ascii="Times New Roman" w:hAnsi="Times New Roman" w:cs="Times New Roman"/>
                <w:sz w:val="20"/>
                <w:szCs w:val="20"/>
              </w:rPr>
              <w:t>0.419</w:t>
            </w:r>
          </w:p>
        </w:tc>
      </w:tr>
      <w:tr w:rsidR="00813E39" w:rsidRPr="002A5D9E" w14:paraId="0C39F915" w14:textId="77777777" w:rsidTr="006F1CE2">
        <w:trPr>
          <w:trHeight w:val="334"/>
        </w:trPr>
        <w:tc>
          <w:tcPr>
            <w:tcW w:w="0" w:type="auto"/>
            <w:shd w:val="clear" w:color="auto" w:fill="auto"/>
            <w:vAlign w:val="center"/>
          </w:tcPr>
          <w:p w14:paraId="75EBCBB4" w14:textId="77777777" w:rsidR="00813E39" w:rsidRPr="002A5D9E" w:rsidRDefault="00813E39" w:rsidP="006F1CE2">
            <w:pPr>
              <w:spacing w:line="360" w:lineRule="auto"/>
              <w:ind w:left="314"/>
              <w:rPr>
                <w:rFonts w:ascii="Times New Roman" w:hAnsi="Times New Roman" w:cs="Times New Roman"/>
                <w:sz w:val="20"/>
                <w:szCs w:val="20"/>
              </w:rPr>
            </w:pPr>
            <w:r w:rsidRPr="002A5D9E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F2B631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D9E">
              <w:rPr>
                <w:rFonts w:ascii="Times New Roman" w:hAnsi="Times New Roman" w:cs="Times New Roman"/>
                <w:sz w:val="20"/>
                <w:szCs w:val="20"/>
              </w:rPr>
              <w:t>38 (57.6)</w:t>
            </w:r>
          </w:p>
        </w:tc>
        <w:tc>
          <w:tcPr>
            <w:tcW w:w="0" w:type="auto"/>
            <w:shd w:val="clear" w:color="auto" w:fill="auto"/>
          </w:tcPr>
          <w:p w14:paraId="0744751C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D9E">
              <w:rPr>
                <w:rFonts w:ascii="Times New Roman" w:hAnsi="Times New Roman" w:cs="Times New Roman"/>
                <w:sz w:val="20"/>
                <w:szCs w:val="20"/>
              </w:rPr>
              <w:t>62.8 ± 5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4D57A9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D9E">
              <w:rPr>
                <w:rFonts w:ascii="Times New Roman" w:hAnsi="Times New Roman" w:cs="Times New Roman"/>
                <w:sz w:val="20"/>
                <w:szCs w:val="20"/>
              </w:rPr>
              <w:t>44.9 ± 7.4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7A28D9D7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3E39" w:rsidRPr="002A5D9E" w14:paraId="4D23880E" w14:textId="77777777" w:rsidTr="006F1CE2">
        <w:trPr>
          <w:trHeight w:val="322"/>
        </w:trPr>
        <w:tc>
          <w:tcPr>
            <w:tcW w:w="0" w:type="auto"/>
            <w:shd w:val="clear" w:color="auto" w:fill="auto"/>
            <w:vAlign w:val="center"/>
          </w:tcPr>
          <w:p w14:paraId="2715445E" w14:textId="77777777" w:rsidR="00813E39" w:rsidRPr="002A5D9E" w:rsidRDefault="00813E39" w:rsidP="006F1CE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5D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mptoms at present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EC844A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D9C094A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61D1FD8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65B71A5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3E39" w:rsidRPr="002A5D9E" w14:paraId="42A55C96" w14:textId="77777777" w:rsidTr="006F1CE2">
        <w:trPr>
          <w:trHeight w:val="334"/>
        </w:trPr>
        <w:tc>
          <w:tcPr>
            <w:tcW w:w="0" w:type="auto"/>
            <w:shd w:val="clear" w:color="auto" w:fill="auto"/>
            <w:vAlign w:val="center"/>
          </w:tcPr>
          <w:p w14:paraId="67275501" w14:textId="77777777" w:rsidR="00813E39" w:rsidRPr="002A5D9E" w:rsidRDefault="00813E39" w:rsidP="006F1CE2">
            <w:pPr>
              <w:spacing w:line="360" w:lineRule="auto"/>
              <w:ind w:firstLine="31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5D9E">
              <w:rPr>
                <w:rFonts w:ascii="Times New Roman" w:hAnsi="Times New Roman" w:cs="Times New Roman"/>
                <w:sz w:val="20"/>
                <w:szCs w:val="20"/>
              </w:rPr>
              <w:t>Asymptomati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F4F1FC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D9E">
              <w:rPr>
                <w:rFonts w:ascii="Times New Roman" w:hAnsi="Times New Roman" w:cs="Times New Roman"/>
                <w:sz w:val="20"/>
                <w:szCs w:val="20"/>
              </w:rPr>
              <w:t>5 (7.6)</w:t>
            </w:r>
          </w:p>
        </w:tc>
        <w:tc>
          <w:tcPr>
            <w:tcW w:w="0" w:type="auto"/>
            <w:shd w:val="clear" w:color="auto" w:fill="auto"/>
          </w:tcPr>
          <w:p w14:paraId="51F43C98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D9E">
              <w:rPr>
                <w:rFonts w:ascii="Times New Roman" w:hAnsi="Times New Roman" w:cs="Times New Roman"/>
                <w:sz w:val="20"/>
                <w:szCs w:val="20"/>
              </w:rPr>
              <w:t>92.7 ± 5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C56A5D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D9E">
              <w:rPr>
                <w:rFonts w:ascii="Times New Roman" w:hAnsi="Times New Roman" w:cs="Times New Roman"/>
                <w:sz w:val="20"/>
                <w:szCs w:val="20"/>
              </w:rPr>
              <w:t>66.1 ± 14.6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2D8E2EC7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5D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813E39" w:rsidRPr="002A5D9E" w14:paraId="0D5FB224" w14:textId="77777777" w:rsidTr="006F1CE2">
        <w:trPr>
          <w:trHeight w:val="334"/>
        </w:trPr>
        <w:tc>
          <w:tcPr>
            <w:tcW w:w="0" w:type="auto"/>
            <w:shd w:val="clear" w:color="auto" w:fill="auto"/>
            <w:vAlign w:val="center"/>
          </w:tcPr>
          <w:p w14:paraId="5CDDCD98" w14:textId="77777777" w:rsidR="00813E39" w:rsidRPr="002A5D9E" w:rsidRDefault="00813E39" w:rsidP="006F1CE2">
            <w:pPr>
              <w:spacing w:line="360" w:lineRule="auto"/>
              <w:ind w:firstLine="316"/>
              <w:rPr>
                <w:rFonts w:ascii="Times New Roman" w:hAnsi="Times New Roman" w:cs="Times New Roman"/>
                <w:sz w:val="20"/>
                <w:szCs w:val="20"/>
              </w:rPr>
            </w:pPr>
            <w:r w:rsidRPr="002A5D9E">
              <w:rPr>
                <w:rFonts w:ascii="Times New Roman" w:hAnsi="Times New Roman" w:cs="Times New Roman"/>
                <w:sz w:val="20"/>
                <w:szCs w:val="20"/>
              </w:rPr>
              <w:t>Symptomati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2517A9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D9E">
              <w:rPr>
                <w:rFonts w:ascii="Times New Roman" w:hAnsi="Times New Roman" w:cs="Times New Roman"/>
                <w:sz w:val="20"/>
                <w:szCs w:val="20"/>
              </w:rPr>
              <w:t>61 (92.4)</w:t>
            </w:r>
          </w:p>
        </w:tc>
        <w:tc>
          <w:tcPr>
            <w:tcW w:w="0" w:type="auto"/>
            <w:shd w:val="clear" w:color="auto" w:fill="auto"/>
          </w:tcPr>
          <w:p w14:paraId="5E098742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D9E">
              <w:rPr>
                <w:rFonts w:ascii="Times New Roman" w:hAnsi="Times New Roman" w:cs="Times New Roman"/>
                <w:sz w:val="20"/>
                <w:szCs w:val="20"/>
              </w:rPr>
              <w:t>60.5 ± 4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96D927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D9E">
              <w:rPr>
                <w:rFonts w:ascii="Times New Roman" w:hAnsi="Times New Roman" w:cs="Times New Roman"/>
                <w:sz w:val="20"/>
                <w:szCs w:val="20"/>
              </w:rPr>
              <w:t>42.1 ± 5.7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C156F67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3E39" w:rsidRPr="002A5D9E" w14:paraId="1B7A5AC7" w14:textId="77777777" w:rsidTr="006F1CE2">
        <w:trPr>
          <w:trHeight w:val="322"/>
        </w:trPr>
        <w:tc>
          <w:tcPr>
            <w:tcW w:w="0" w:type="auto"/>
            <w:shd w:val="clear" w:color="auto" w:fill="auto"/>
            <w:vAlign w:val="center"/>
          </w:tcPr>
          <w:p w14:paraId="2B41BBF6" w14:textId="77777777" w:rsidR="00813E39" w:rsidRPr="002A5D9E" w:rsidRDefault="00813E39" w:rsidP="006F1CE2">
            <w:pPr>
              <w:spacing w:line="360" w:lineRule="auto"/>
              <w:ind w:firstLine="3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5D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urit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D49EA4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ED6BDFC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F436687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7C13E29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3E39" w:rsidRPr="002A5D9E" w14:paraId="6EEA6842" w14:textId="77777777" w:rsidTr="006F1CE2">
        <w:trPr>
          <w:trHeight w:val="322"/>
        </w:trPr>
        <w:tc>
          <w:tcPr>
            <w:tcW w:w="0" w:type="auto"/>
            <w:shd w:val="clear" w:color="auto" w:fill="auto"/>
            <w:vAlign w:val="center"/>
          </w:tcPr>
          <w:p w14:paraId="3FF93A64" w14:textId="77777777" w:rsidR="00813E39" w:rsidRPr="002A5D9E" w:rsidRDefault="00813E39" w:rsidP="006F1CE2">
            <w:pPr>
              <w:spacing w:line="360" w:lineRule="auto"/>
              <w:ind w:firstLine="316"/>
              <w:rPr>
                <w:rFonts w:ascii="Times New Roman" w:hAnsi="Times New Roman" w:cs="Times New Roman"/>
                <w:sz w:val="20"/>
                <w:szCs w:val="20"/>
              </w:rPr>
            </w:pPr>
            <w:r w:rsidRPr="002A5D9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41EDB6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D9E">
              <w:rPr>
                <w:rFonts w:ascii="Times New Roman" w:hAnsi="Times New Roman" w:cs="Times New Roman"/>
                <w:sz w:val="20"/>
                <w:szCs w:val="20"/>
              </w:rPr>
              <w:t>38 (57.6)</w:t>
            </w:r>
          </w:p>
        </w:tc>
        <w:tc>
          <w:tcPr>
            <w:tcW w:w="0" w:type="auto"/>
            <w:shd w:val="clear" w:color="auto" w:fill="auto"/>
          </w:tcPr>
          <w:p w14:paraId="174941BA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D9E">
              <w:rPr>
                <w:rFonts w:ascii="Times New Roman" w:hAnsi="Times New Roman" w:cs="Times New Roman"/>
                <w:sz w:val="20"/>
                <w:szCs w:val="20"/>
              </w:rPr>
              <w:t>51.3 ± 6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6B318B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D9E">
              <w:rPr>
                <w:rFonts w:ascii="Times New Roman" w:hAnsi="Times New Roman" w:cs="Times New Roman"/>
                <w:sz w:val="20"/>
                <w:szCs w:val="20"/>
              </w:rPr>
              <w:t>35.2 ± 7.3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5B588B72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5D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813E39" w:rsidRPr="002A5D9E" w14:paraId="24D73EFA" w14:textId="77777777" w:rsidTr="006F1CE2">
        <w:trPr>
          <w:trHeight w:val="322"/>
        </w:trPr>
        <w:tc>
          <w:tcPr>
            <w:tcW w:w="0" w:type="auto"/>
            <w:shd w:val="clear" w:color="auto" w:fill="auto"/>
            <w:vAlign w:val="center"/>
          </w:tcPr>
          <w:p w14:paraId="31AE8FA2" w14:textId="77777777" w:rsidR="00813E39" w:rsidRPr="002A5D9E" w:rsidRDefault="00813E39" w:rsidP="006F1CE2">
            <w:pPr>
              <w:spacing w:line="360" w:lineRule="auto"/>
              <w:ind w:firstLine="316"/>
              <w:rPr>
                <w:rFonts w:ascii="Times New Roman" w:hAnsi="Times New Roman" w:cs="Times New Roman"/>
                <w:sz w:val="20"/>
                <w:szCs w:val="20"/>
              </w:rPr>
            </w:pPr>
            <w:r w:rsidRPr="002A5D9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C903CF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D9E">
              <w:rPr>
                <w:rFonts w:ascii="Times New Roman" w:hAnsi="Times New Roman" w:cs="Times New Roman"/>
                <w:sz w:val="20"/>
                <w:szCs w:val="20"/>
              </w:rPr>
              <w:t>28 (42.4)</w:t>
            </w:r>
          </w:p>
        </w:tc>
        <w:tc>
          <w:tcPr>
            <w:tcW w:w="0" w:type="auto"/>
            <w:shd w:val="clear" w:color="auto" w:fill="auto"/>
          </w:tcPr>
          <w:p w14:paraId="0AA3DA65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D9E">
              <w:rPr>
                <w:rFonts w:ascii="Times New Roman" w:hAnsi="Times New Roman" w:cs="Times New Roman"/>
                <w:sz w:val="20"/>
                <w:szCs w:val="20"/>
              </w:rPr>
              <w:t>79.6 ± 4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FDFF07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D9E">
              <w:rPr>
                <w:rFonts w:ascii="Times New Roman" w:hAnsi="Times New Roman" w:cs="Times New Roman"/>
                <w:sz w:val="20"/>
                <w:szCs w:val="20"/>
              </w:rPr>
              <w:t>56.0 ± 7.7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0D2D7B13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3E39" w:rsidRPr="002A5D9E" w14:paraId="61ABFC55" w14:textId="77777777" w:rsidTr="006F1CE2">
        <w:trPr>
          <w:trHeight w:val="334"/>
        </w:trPr>
        <w:tc>
          <w:tcPr>
            <w:tcW w:w="0" w:type="auto"/>
            <w:shd w:val="clear" w:color="auto" w:fill="auto"/>
            <w:vAlign w:val="center"/>
          </w:tcPr>
          <w:p w14:paraId="7097C3B3" w14:textId="77777777" w:rsidR="00813E39" w:rsidRPr="002A5D9E" w:rsidRDefault="00813E39" w:rsidP="006F1CE2">
            <w:pPr>
              <w:spacing w:line="360" w:lineRule="auto"/>
              <w:ind w:firstLine="3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5D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tigu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3BA3CA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007364D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FBB1179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69A1F36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3E39" w:rsidRPr="002A5D9E" w14:paraId="6F9C6DDF" w14:textId="77777777" w:rsidTr="006F1CE2">
        <w:trPr>
          <w:trHeight w:val="334"/>
        </w:trPr>
        <w:tc>
          <w:tcPr>
            <w:tcW w:w="0" w:type="auto"/>
            <w:shd w:val="clear" w:color="auto" w:fill="auto"/>
            <w:vAlign w:val="center"/>
          </w:tcPr>
          <w:p w14:paraId="1DFC3F0B" w14:textId="77777777" w:rsidR="00813E39" w:rsidRPr="002A5D9E" w:rsidRDefault="00813E39" w:rsidP="006F1CE2">
            <w:pPr>
              <w:spacing w:line="360" w:lineRule="auto"/>
              <w:ind w:firstLine="316"/>
              <w:rPr>
                <w:rFonts w:ascii="Times New Roman" w:hAnsi="Times New Roman" w:cs="Times New Roman"/>
                <w:sz w:val="20"/>
                <w:szCs w:val="20"/>
              </w:rPr>
            </w:pPr>
            <w:r w:rsidRPr="002A5D9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0B4DA1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D9E">
              <w:rPr>
                <w:rFonts w:ascii="Times New Roman" w:hAnsi="Times New Roman" w:cs="Times New Roman"/>
                <w:sz w:val="20"/>
                <w:szCs w:val="20"/>
              </w:rPr>
              <w:t>22 (33.3)</w:t>
            </w:r>
          </w:p>
        </w:tc>
        <w:tc>
          <w:tcPr>
            <w:tcW w:w="0" w:type="auto"/>
            <w:shd w:val="clear" w:color="auto" w:fill="auto"/>
          </w:tcPr>
          <w:p w14:paraId="59AE0203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D9E">
              <w:rPr>
                <w:rFonts w:ascii="Times New Roman" w:hAnsi="Times New Roman" w:cs="Times New Roman"/>
                <w:sz w:val="20"/>
                <w:szCs w:val="20"/>
              </w:rPr>
              <w:t>56.2 ± 8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9015EB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D9E">
              <w:rPr>
                <w:rFonts w:ascii="Times New Roman" w:hAnsi="Times New Roman" w:cs="Times New Roman"/>
                <w:sz w:val="20"/>
                <w:szCs w:val="20"/>
              </w:rPr>
              <w:t>41.5 ± 9.7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49A59044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D9E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</w:tr>
      <w:tr w:rsidR="00813E39" w:rsidRPr="002A5D9E" w14:paraId="74C977AB" w14:textId="77777777" w:rsidTr="006F1CE2">
        <w:trPr>
          <w:trHeight w:val="334"/>
        </w:trPr>
        <w:tc>
          <w:tcPr>
            <w:tcW w:w="0" w:type="auto"/>
            <w:shd w:val="clear" w:color="auto" w:fill="auto"/>
            <w:vAlign w:val="center"/>
          </w:tcPr>
          <w:p w14:paraId="5F2FF6CD" w14:textId="77777777" w:rsidR="00813E39" w:rsidRPr="002A5D9E" w:rsidRDefault="00813E39" w:rsidP="006F1CE2">
            <w:pPr>
              <w:spacing w:line="360" w:lineRule="auto"/>
              <w:ind w:firstLine="316"/>
              <w:rPr>
                <w:rFonts w:ascii="Times New Roman" w:hAnsi="Times New Roman" w:cs="Times New Roman"/>
                <w:sz w:val="20"/>
                <w:szCs w:val="20"/>
              </w:rPr>
            </w:pPr>
            <w:r w:rsidRPr="002A5D9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1BFACD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D9E">
              <w:rPr>
                <w:rFonts w:ascii="Times New Roman" w:hAnsi="Times New Roman" w:cs="Times New Roman"/>
                <w:sz w:val="20"/>
                <w:szCs w:val="20"/>
              </w:rPr>
              <w:t>44 (66.7)</w:t>
            </w:r>
          </w:p>
        </w:tc>
        <w:tc>
          <w:tcPr>
            <w:tcW w:w="0" w:type="auto"/>
            <w:shd w:val="clear" w:color="auto" w:fill="auto"/>
          </w:tcPr>
          <w:p w14:paraId="22716CA1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D9E">
              <w:rPr>
                <w:rFonts w:ascii="Times New Roman" w:hAnsi="Times New Roman" w:cs="Times New Roman"/>
                <w:sz w:val="20"/>
                <w:szCs w:val="20"/>
              </w:rPr>
              <w:t>70.5 ± 4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613460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D9E">
              <w:rPr>
                <w:rFonts w:ascii="Times New Roman" w:hAnsi="Times New Roman" w:cs="Times New Roman"/>
                <w:sz w:val="20"/>
                <w:szCs w:val="20"/>
              </w:rPr>
              <w:t>49.4 ± 6.6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5023498D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3E39" w:rsidRPr="002A5D9E" w14:paraId="4B577773" w14:textId="77777777" w:rsidTr="006F1CE2">
        <w:trPr>
          <w:trHeight w:val="334"/>
        </w:trPr>
        <w:tc>
          <w:tcPr>
            <w:tcW w:w="0" w:type="auto"/>
            <w:shd w:val="clear" w:color="auto" w:fill="auto"/>
            <w:vAlign w:val="center"/>
          </w:tcPr>
          <w:p w14:paraId="7000C5F7" w14:textId="77777777" w:rsidR="00813E39" w:rsidRPr="002A5D9E" w:rsidRDefault="00813E39" w:rsidP="006F1CE2">
            <w:pPr>
              <w:spacing w:line="360" w:lineRule="auto"/>
              <w:ind w:firstLine="3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5D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ight Los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B795D4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5FBE504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B8DC617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8F50897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3E39" w:rsidRPr="002A5D9E" w14:paraId="485940B6" w14:textId="77777777" w:rsidTr="006F1CE2">
        <w:trPr>
          <w:trHeight w:val="334"/>
        </w:trPr>
        <w:tc>
          <w:tcPr>
            <w:tcW w:w="0" w:type="auto"/>
            <w:shd w:val="clear" w:color="auto" w:fill="auto"/>
            <w:vAlign w:val="center"/>
          </w:tcPr>
          <w:p w14:paraId="758E5482" w14:textId="77777777" w:rsidR="00813E39" w:rsidRPr="002A5D9E" w:rsidRDefault="00813E39" w:rsidP="006F1CE2">
            <w:pPr>
              <w:spacing w:line="360" w:lineRule="auto"/>
              <w:ind w:firstLine="316"/>
              <w:rPr>
                <w:rFonts w:ascii="Times New Roman" w:hAnsi="Times New Roman" w:cs="Times New Roman"/>
                <w:sz w:val="20"/>
                <w:szCs w:val="20"/>
              </w:rPr>
            </w:pPr>
            <w:r w:rsidRPr="002A5D9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4D0858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D9E">
              <w:rPr>
                <w:rFonts w:ascii="Times New Roman" w:hAnsi="Times New Roman" w:cs="Times New Roman"/>
                <w:sz w:val="20"/>
                <w:szCs w:val="20"/>
              </w:rPr>
              <w:t>23 (34.8)</w:t>
            </w:r>
          </w:p>
        </w:tc>
        <w:tc>
          <w:tcPr>
            <w:tcW w:w="0" w:type="auto"/>
            <w:shd w:val="clear" w:color="auto" w:fill="auto"/>
          </w:tcPr>
          <w:p w14:paraId="56460164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D9E">
              <w:rPr>
                <w:rFonts w:ascii="Times New Roman" w:hAnsi="Times New Roman" w:cs="Times New Roman"/>
                <w:sz w:val="20"/>
                <w:szCs w:val="20"/>
              </w:rPr>
              <w:t>48.1 ± 8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B0490C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D9E">
              <w:rPr>
                <w:rFonts w:ascii="Times New Roman" w:hAnsi="Times New Roman" w:cs="Times New Roman"/>
                <w:sz w:val="20"/>
                <w:szCs w:val="20"/>
              </w:rPr>
              <w:t>32.1 ± 8.9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43EF2488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5D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9</w:t>
            </w:r>
          </w:p>
        </w:tc>
      </w:tr>
      <w:tr w:rsidR="00813E39" w:rsidRPr="002A5D9E" w14:paraId="66F0576E" w14:textId="77777777" w:rsidTr="006F1CE2">
        <w:trPr>
          <w:trHeight w:val="334"/>
        </w:trPr>
        <w:tc>
          <w:tcPr>
            <w:tcW w:w="0" w:type="auto"/>
            <w:shd w:val="clear" w:color="auto" w:fill="auto"/>
            <w:vAlign w:val="center"/>
          </w:tcPr>
          <w:p w14:paraId="23144EA6" w14:textId="77777777" w:rsidR="00813E39" w:rsidRPr="002A5D9E" w:rsidRDefault="00813E39" w:rsidP="006F1CE2">
            <w:pPr>
              <w:spacing w:line="360" w:lineRule="auto"/>
              <w:ind w:firstLine="316"/>
              <w:rPr>
                <w:rFonts w:ascii="Times New Roman" w:hAnsi="Times New Roman" w:cs="Times New Roman"/>
                <w:sz w:val="20"/>
                <w:szCs w:val="20"/>
              </w:rPr>
            </w:pPr>
            <w:r w:rsidRPr="002A5D9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1A098C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D9E">
              <w:rPr>
                <w:rFonts w:ascii="Times New Roman" w:hAnsi="Times New Roman" w:cs="Times New Roman"/>
                <w:sz w:val="20"/>
                <w:szCs w:val="20"/>
              </w:rPr>
              <w:t>43 (65.2)</w:t>
            </w:r>
          </w:p>
        </w:tc>
        <w:tc>
          <w:tcPr>
            <w:tcW w:w="0" w:type="auto"/>
            <w:shd w:val="clear" w:color="auto" w:fill="auto"/>
          </w:tcPr>
          <w:p w14:paraId="4AED387E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D9E">
              <w:rPr>
                <w:rFonts w:ascii="Times New Roman" w:hAnsi="Times New Roman" w:cs="Times New Roman"/>
                <w:sz w:val="20"/>
                <w:szCs w:val="20"/>
              </w:rPr>
              <w:t>74.4 ± 4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9D248D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D9E">
              <w:rPr>
                <w:rFonts w:ascii="Times New Roman" w:hAnsi="Times New Roman" w:cs="Times New Roman"/>
                <w:sz w:val="20"/>
                <w:szCs w:val="20"/>
              </w:rPr>
              <w:t>52.4 ± 6.6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C8FE27A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3E39" w:rsidRPr="002A5D9E" w14:paraId="2317EF87" w14:textId="77777777" w:rsidTr="006F1CE2">
        <w:trPr>
          <w:trHeight w:val="322"/>
        </w:trPr>
        <w:tc>
          <w:tcPr>
            <w:tcW w:w="0" w:type="auto"/>
            <w:shd w:val="clear" w:color="auto" w:fill="auto"/>
            <w:vAlign w:val="center"/>
          </w:tcPr>
          <w:p w14:paraId="2D571391" w14:textId="77777777" w:rsidR="00813E39" w:rsidRPr="002A5D9E" w:rsidRDefault="00813E39" w:rsidP="006F1CE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5D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all duct PS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967E24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871E41A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44875B1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AD7C7C6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3E39" w:rsidRPr="002A5D9E" w14:paraId="1DB27970" w14:textId="77777777" w:rsidTr="006F1CE2">
        <w:trPr>
          <w:trHeight w:val="322"/>
        </w:trPr>
        <w:tc>
          <w:tcPr>
            <w:tcW w:w="0" w:type="auto"/>
            <w:shd w:val="clear" w:color="auto" w:fill="auto"/>
            <w:vAlign w:val="center"/>
          </w:tcPr>
          <w:p w14:paraId="684CE21C" w14:textId="77777777" w:rsidR="00813E39" w:rsidRPr="002A5D9E" w:rsidRDefault="00813E39" w:rsidP="006F1CE2">
            <w:pPr>
              <w:spacing w:line="360" w:lineRule="auto"/>
              <w:ind w:firstLine="314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5D9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8B44BB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D9E">
              <w:rPr>
                <w:rFonts w:ascii="Times New Roman" w:hAnsi="Times New Roman" w:cs="Times New Roman"/>
                <w:sz w:val="20"/>
                <w:szCs w:val="20"/>
              </w:rPr>
              <w:t>7 (10.6)</w:t>
            </w:r>
          </w:p>
        </w:tc>
        <w:tc>
          <w:tcPr>
            <w:tcW w:w="0" w:type="auto"/>
            <w:shd w:val="clear" w:color="auto" w:fill="auto"/>
          </w:tcPr>
          <w:p w14:paraId="41D89DBD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D9E">
              <w:rPr>
                <w:rFonts w:ascii="Times New Roman" w:hAnsi="Times New Roman" w:cs="Times New Roman"/>
                <w:sz w:val="20"/>
                <w:szCs w:val="20"/>
              </w:rPr>
              <w:t>79.2 ± 9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283367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D9E">
              <w:rPr>
                <w:rFonts w:ascii="Times New Roman" w:hAnsi="Times New Roman" w:cs="Times New Roman"/>
                <w:sz w:val="20"/>
                <w:szCs w:val="20"/>
              </w:rPr>
              <w:t>56.3 ± 15.8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5748C4CB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D9E">
              <w:rPr>
                <w:rFonts w:ascii="Times New Roman" w:hAnsi="Times New Roman" w:cs="Times New Roman"/>
                <w:sz w:val="20"/>
                <w:szCs w:val="20"/>
              </w:rPr>
              <w:t>0.363</w:t>
            </w:r>
          </w:p>
        </w:tc>
      </w:tr>
      <w:tr w:rsidR="00813E39" w:rsidRPr="002A5D9E" w14:paraId="51CF4796" w14:textId="77777777" w:rsidTr="006F1CE2">
        <w:trPr>
          <w:trHeight w:val="322"/>
        </w:trPr>
        <w:tc>
          <w:tcPr>
            <w:tcW w:w="0" w:type="auto"/>
            <w:shd w:val="clear" w:color="auto" w:fill="auto"/>
            <w:vAlign w:val="center"/>
          </w:tcPr>
          <w:p w14:paraId="62E9816C" w14:textId="77777777" w:rsidR="00813E39" w:rsidRPr="002A5D9E" w:rsidRDefault="00813E39" w:rsidP="006F1CE2">
            <w:pPr>
              <w:spacing w:line="360" w:lineRule="auto"/>
              <w:ind w:firstLine="314"/>
              <w:rPr>
                <w:rFonts w:ascii="Times New Roman" w:hAnsi="Times New Roman" w:cs="Times New Roman"/>
                <w:sz w:val="20"/>
                <w:szCs w:val="20"/>
              </w:rPr>
            </w:pPr>
            <w:r w:rsidRPr="002A5D9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16EDDE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D9E">
              <w:rPr>
                <w:rFonts w:ascii="Times New Roman" w:hAnsi="Times New Roman" w:cs="Times New Roman"/>
                <w:sz w:val="20"/>
                <w:szCs w:val="20"/>
              </w:rPr>
              <w:t>59 (89.4)</w:t>
            </w:r>
          </w:p>
        </w:tc>
        <w:tc>
          <w:tcPr>
            <w:tcW w:w="0" w:type="auto"/>
            <w:shd w:val="clear" w:color="auto" w:fill="auto"/>
          </w:tcPr>
          <w:p w14:paraId="11B02B21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D9E">
              <w:rPr>
                <w:rFonts w:ascii="Times New Roman" w:hAnsi="Times New Roman" w:cs="Times New Roman"/>
                <w:sz w:val="20"/>
                <w:szCs w:val="20"/>
              </w:rPr>
              <w:t>66.1 ± 4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733D6C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D9E">
              <w:rPr>
                <w:rFonts w:ascii="Times New Roman" w:hAnsi="Times New Roman" w:cs="Times New Roman"/>
                <w:sz w:val="20"/>
                <w:szCs w:val="20"/>
              </w:rPr>
              <w:t>46.3 ± 5.8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16082710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3E39" w:rsidRPr="002A5D9E" w14:paraId="2A8FDA45" w14:textId="77777777" w:rsidTr="006F1CE2">
        <w:trPr>
          <w:trHeight w:val="334"/>
        </w:trPr>
        <w:tc>
          <w:tcPr>
            <w:tcW w:w="0" w:type="auto"/>
            <w:shd w:val="clear" w:color="auto" w:fill="auto"/>
            <w:vAlign w:val="center"/>
          </w:tcPr>
          <w:p w14:paraId="17FA16DE" w14:textId="77777777" w:rsidR="00813E39" w:rsidRPr="002A5D9E" w:rsidRDefault="00813E39" w:rsidP="006F1CE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5D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B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4C0029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EAF29F8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0E9D95A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6440565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3E39" w:rsidRPr="002A5D9E" w14:paraId="56B277B1" w14:textId="77777777" w:rsidTr="006F1CE2">
        <w:trPr>
          <w:trHeight w:val="334"/>
        </w:trPr>
        <w:tc>
          <w:tcPr>
            <w:tcW w:w="0" w:type="auto"/>
            <w:shd w:val="clear" w:color="auto" w:fill="auto"/>
            <w:vAlign w:val="center"/>
          </w:tcPr>
          <w:p w14:paraId="6BB5562A" w14:textId="77777777" w:rsidR="00813E39" w:rsidRPr="002A5D9E" w:rsidRDefault="00813E39" w:rsidP="006F1CE2">
            <w:pPr>
              <w:spacing w:line="360" w:lineRule="auto"/>
              <w:ind w:firstLine="314"/>
              <w:rPr>
                <w:rFonts w:ascii="Times New Roman" w:hAnsi="Times New Roman" w:cs="Times New Roman"/>
                <w:sz w:val="20"/>
                <w:szCs w:val="20"/>
              </w:rPr>
            </w:pPr>
            <w:r w:rsidRPr="002A5D9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B785F1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D9E">
              <w:rPr>
                <w:rFonts w:ascii="Times New Roman" w:hAnsi="Times New Roman" w:cs="Times New Roman"/>
                <w:sz w:val="20"/>
                <w:szCs w:val="20"/>
              </w:rPr>
              <w:t>34/56 (60.7)</w:t>
            </w:r>
          </w:p>
        </w:tc>
        <w:tc>
          <w:tcPr>
            <w:tcW w:w="0" w:type="auto"/>
            <w:shd w:val="clear" w:color="auto" w:fill="auto"/>
          </w:tcPr>
          <w:p w14:paraId="699A2B9D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D9E">
              <w:rPr>
                <w:rFonts w:ascii="Times New Roman" w:hAnsi="Times New Roman" w:cs="Times New Roman"/>
                <w:sz w:val="20"/>
                <w:szCs w:val="20"/>
              </w:rPr>
              <w:t>57.7 ± 6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8827A9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D9E">
              <w:rPr>
                <w:rFonts w:ascii="Times New Roman" w:hAnsi="Times New Roman" w:cs="Times New Roman"/>
                <w:sz w:val="20"/>
                <w:szCs w:val="20"/>
              </w:rPr>
              <w:t>42.8 ± 8.4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34666160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D9E">
              <w:rPr>
                <w:rFonts w:ascii="Times New Roman" w:hAnsi="Times New Roman" w:cs="Times New Roman"/>
                <w:sz w:val="20"/>
                <w:szCs w:val="20"/>
              </w:rPr>
              <w:t>0.224</w:t>
            </w:r>
          </w:p>
        </w:tc>
      </w:tr>
      <w:tr w:rsidR="00813E39" w:rsidRPr="002A5D9E" w14:paraId="294EC0D7" w14:textId="77777777" w:rsidTr="006F1CE2">
        <w:trPr>
          <w:trHeight w:val="334"/>
        </w:trPr>
        <w:tc>
          <w:tcPr>
            <w:tcW w:w="0" w:type="auto"/>
            <w:shd w:val="clear" w:color="auto" w:fill="auto"/>
            <w:vAlign w:val="center"/>
          </w:tcPr>
          <w:p w14:paraId="17A696A6" w14:textId="77777777" w:rsidR="00813E39" w:rsidRPr="002A5D9E" w:rsidRDefault="00813E39" w:rsidP="006F1CE2">
            <w:pPr>
              <w:spacing w:line="360" w:lineRule="auto"/>
              <w:ind w:firstLine="314"/>
              <w:rPr>
                <w:rFonts w:ascii="Times New Roman" w:hAnsi="Times New Roman" w:cs="Times New Roman"/>
                <w:sz w:val="20"/>
                <w:szCs w:val="20"/>
              </w:rPr>
            </w:pPr>
            <w:r w:rsidRPr="002A5D9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EE0D82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D9E">
              <w:rPr>
                <w:rFonts w:ascii="Times New Roman" w:hAnsi="Times New Roman" w:cs="Times New Roman"/>
                <w:sz w:val="20"/>
                <w:szCs w:val="20"/>
              </w:rPr>
              <w:t>22/56 (39.3)</w:t>
            </w:r>
          </w:p>
        </w:tc>
        <w:tc>
          <w:tcPr>
            <w:tcW w:w="0" w:type="auto"/>
            <w:shd w:val="clear" w:color="auto" w:fill="auto"/>
          </w:tcPr>
          <w:p w14:paraId="03891EB4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D9E">
              <w:rPr>
                <w:rFonts w:ascii="Times New Roman" w:hAnsi="Times New Roman" w:cs="Times New Roman"/>
                <w:sz w:val="20"/>
                <w:szCs w:val="20"/>
              </w:rPr>
              <w:t>70.6 ± 6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6B9736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D9E">
              <w:rPr>
                <w:rFonts w:ascii="Times New Roman" w:hAnsi="Times New Roman" w:cs="Times New Roman"/>
                <w:sz w:val="20"/>
                <w:szCs w:val="20"/>
              </w:rPr>
              <w:t>42.1 ± 9.3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094D8D2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3E39" w:rsidRPr="002A5D9E" w14:paraId="69D78250" w14:textId="77777777" w:rsidTr="006F1CE2">
        <w:trPr>
          <w:trHeight w:val="334"/>
        </w:trPr>
        <w:tc>
          <w:tcPr>
            <w:tcW w:w="0" w:type="auto"/>
            <w:shd w:val="clear" w:color="auto" w:fill="auto"/>
            <w:vAlign w:val="center"/>
          </w:tcPr>
          <w:p w14:paraId="4D48B5B2" w14:textId="77777777" w:rsidR="00813E39" w:rsidRPr="002A5D9E" w:rsidRDefault="00813E39" w:rsidP="006F1CE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5D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DCA treatmen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6F5357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EDD1D1A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3B248E2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9A2E929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3E39" w:rsidRPr="002A5D9E" w14:paraId="297000B8" w14:textId="77777777" w:rsidTr="006F1CE2">
        <w:trPr>
          <w:trHeight w:val="334"/>
        </w:trPr>
        <w:tc>
          <w:tcPr>
            <w:tcW w:w="0" w:type="auto"/>
            <w:shd w:val="clear" w:color="auto" w:fill="auto"/>
            <w:vAlign w:val="center"/>
          </w:tcPr>
          <w:p w14:paraId="0BAF2EA7" w14:textId="77777777" w:rsidR="00813E39" w:rsidRPr="002A5D9E" w:rsidRDefault="00813E39" w:rsidP="006F1CE2">
            <w:pPr>
              <w:spacing w:line="360" w:lineRule="auto"/>
              <w:ind w:firstLine="314"/>
              <w:rPr>
                <w:rFonts w:ascii="Times New Roman" w:hAnsi="Times New Roman" w:cs="Times New Roman"/>
                <w:sz w:val="20"/>
                <w:szCs w:val="20"/>
              </w:rPr>
            </w:pPr>
            <w:r w:rsidRPr="002A5D9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9D6C3F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D9E">
              <w:rPr>
                <w:rFonts w:ascii="Times New Roman" w:hAnsi="Times New Roman" w:cs="Times New Roman"/>
                <w:sz w:val="20"/>
                <w:szCs w:val="20"/>
              </w:rPr>
              <w:t>50 (75.8)</w:t>
            </w:r>
          </w:p>
        </w:tc>
        <w:tc>
          <w:tcPr>
            <w:tcW w:w="0" w:type="auto"/>
            <w:shd w:val="clear" w:color="auto" w:fill="auto"/>
          </w:tcPr>
          <w:p w14:paraId="644E93D6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D9E">
              <w:rPr>
                <w:rFonts w:ascii="Times New Roman" w:hAnsi="Times New Roman" w:cs="Times New Roman"/>
                <w:sz w:val="20"/>
                <w:szCs w:val="20"/>
              </w:rPr>
              <w:t>68.5 ± 4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8A689C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D9E">
              <w:rPr>
                <w:rFonts w:ascii="Times New Roman" w:hAnsi="Times New Roman" w:cs="Times New Roman"/>
                <w:sz w:val="20"/>
                <w:szCs w:val="20"/>
              </w:rPr>
              <w:t>48.2 ± 6.1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19DC09C8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D9E">
              <w:rPr>
                <w:rFonts w:ascii="Times New Roman" w:hAnsi="Times New Roman" w:cs="Times New Roman"/>
                <w:sz w:val="20"/>
                <w:szCs w:val="20"/>
              </w:rPr>
              <w:t>0.216</w:t>
            </w:r>
          </w:p>
        </w:tc>
      </w:tr>
      <w:tr w:rsidR="00813E39" w:rsidRPr="002A5D9E" w14:paraId="0B3354B2" w14:textId="77777777" w:rsidTr="006F1CE2">
        <w:trPr>
          <w:trHeight w:val="334"/>
        </w:trPr>
        <w:tc>
          <w:tcPr>
            <w:tcW w:w="0" w:type="auto"/>
            <w:shd w:val="clear" w:color="auto" w:fill="auto"/>
            <w:vAlign w:val="center"/>
          </w:tcPr>
          <w:p w14:paraId="48D85C20" w14:textId="77777777" w:rsidR="00813E39" w:rsidRPr="002A5D9E" w:rsidRDefault="00813E39" w:rsidP="006F1CE2">
            <w:pPr>
              <w:spacing w:line="360" w:lineRule="auto"/>
              <w:ind w:firstLine="314"/>
              <w:rPr>
                <w:rFonts w:ascii="Times New Roman" w:hAnsi="Times New Roman" w:cs="Times New Roman"/>
                <w:sz w:val="20"/>
                <w:szCs w:val="20"/>
              </w:rPr>
            </w:pPr>
            <w:r w:rsidRPr="002A5D9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5303D4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D9E">
              <w:rPr>
                <w:rFonts w:ascii="Times New Roman" w:hAnsi="Times New Roman" w:cs="Times New Roman"/>
                <w:sz w:val="20"/>
                <w:szCs w:val="20"/>
              </w:rPr>
              <w:t>16 (24.2)</w:t>
            </w:r>
          </w:p>
        </w:tc>
        <w:tc>
          <w:tcPr>
            <w:tcW w:w="0" w:type="auto"/>
            <w:shd w:val="clear" w:color="auto" w:fill="auto"/>
          </w:tcPr>
          <w:p w14:paraId="1EC6AB71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D9E">
              <w:rPr>
                <w:rFonts w:ascii="Times New Roman" w:hAnsi="Times New Roman" w:cs="Times New Roman"/>
                <w:sz w:val="20"/>
                <w:szCs w:val="20"/>
              </w:rPr>
              <w:t>64.3 ± 8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ABD635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D9E">
              <w:rPr>
                <w:rFonts w:ascii="Times New Roman" w:hAnsi="Times New Roman" w:cs="Times New Roman"/>
                <w:sz w:val="20"/>
                <w:szCs w:val="20"/>
              </w:rPr>
              <w:t>44.2 ± 11.5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9458605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3E39" w:rsidRPr="002A5D9E" w14:paraId="30702287" w14:textId="77777777" w:rsidTr="006F1CE2">
        <w:trPr>
          <w:trHeight w:val="322"/>
        </w:trPr>
        <w:tc>
          <w:tcPr>
            <w:tcW w:w="0" w:type="auto"/>
            <w:shd w:val="clear" w:color="auto" w:fill="auto"/>
            <w:vAlign w:val="center"/>
          </w:tcPr>
          <w:p w14:paraId="4B44F333" w14:textId="77777777" w:rsidR="00813E39" w:rsidRPr="002A5D9E" w:rsidRDefault="00813E39" w:rsidP="006F1CE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5D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vanced PS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32D0C2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B7F652A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158C90E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6262541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3E39" w:rsidRPr="002A5D9E" w14:paraId="5A81944E" w14:textId="77777777" w:rsidTr="006F1CE2">
        <w:trPr>
          <w:trHeight w:val="322"/>
        </w:trPr>
        <w:tc>
          <w:tcPr>
            <w:tcW w:w="0" w:type="auto"/>
            <w:shd w:val="clear" w:color="auto" w:fill="auto"/>
            <w:vAlign w:val="center"/>
          </w:tcPr>
          <w:p w14:paraId="58E96EE1" w14:textId="77777777" w:rsidR="00813E39" w:rsidRPr="002A5D9E" w:rsidRDefault="00813E39" w:rsidP="006F1CE2">
            <w:pPr>
              <w:spacing w:line="360" w:lineRule="auto"/>
              <w:ind w:firstLine="314"/>
              <w:rPr>
                <w:rFonts w:ascii="Times New Roman" w:hAnsi="Times New Roman" w:cs="Times New Roman"/>
                <w:sz w:val="20"/>
                <w:szCs w:val="20"/>
              </w:rPr>
            </w:pPr>
            <w:r w:rsidRPr="002A5D9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4FA5C7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D9E">
              <w:rPr>
                <w:rFonts w:ascii="Times New Roman" w:hAnsi="Times New Roman" w:cs="Times New Roman"/>
                <w:sz w:val="20"/>
                <w:szCs w:val="20"/>
              </w:rPr>
              <w:t>57 (86.4)</w:t>
            </w:r>
          </w:p>
        </w:tc>
        <w:tc>
          <w:tcPr>
            <w:tcW w:w="0" w:type="auto"/>
            <w:shd w:val="clear" w:color="auto" w:fill="auto"/>
          </w:tcPr>
          <w:p w14:paraId="20977652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D9E">
              <w:rPr>
                <w:rFonts w:ascii="Times New Roman" w:hAnsi="Times New Roman" w:cs="Times New Roman"/>
                <w:sz w:val="20"/>
                <w:szCs w:val="20"/>
              </w:rPr>
              <w:t>54.4 ± 5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A2F603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D9E">
              <w:rPr>
                <w:rFonts w:ascii="Times New Roman" w:hAnsi="Times New Roman" w:cs="Times New Roman"/>
                <w:sz w:val="20"/>
                <w:szCs w:val="20"/>
              </w:rPr>
              <w:t>28.2 ± 6.2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1FC4C335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5D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813E39" w:rsidRPr="002A5D9E" w14:paraId="35BD4052" w14:textId="77777777" w:rsidTr="006F1CE2">
        <w:trPr>
          <w:trHeight w:val="322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235C30" w14:textId="77777777" w:rsidR="00813E39" w:rsidRPr="002A5D9E" w:rsidRDefault="00813E39" w:rsidP="006F1CE2">
            <w:pPr>
              <w:spacing w:line="360" w:lineRule="auto"/>
              <w:ind w:firstLine="314"/>
              <w:rPr>
                <w:rFonts w:ascii="Times New Roman" w:hAnsi="Times New Roman" w:cs="Times New Roman"/>
                <w:sz w:val="20"/>
                <w:szCs w:val="20"/>
              </w:rPr>
            </w:pPr>
            <w:r w:rsidRPr="002A5D9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946DD6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D9E">
              <w:rPr>
                <w:rFonts w:ascii="Times New Roman" w:hAnsi="Times New Roman" w:cs="Times New Roman"/>
                <w:sz w:val="20"/>
                <w:szCs w:val="20"/>
              </w:rPr>
              <w:t>9 (13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C4680C3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D9E">
              <w:rPr>
                <w:rFonts w:ascii="Times New Roman" w:hAnsi="Times New Roman" w:cs="Times New Roman"/>
                <w:sz w:val="20"/>
                <w:szCs w:val="20"/>
              </w:rPr>
              <w:t>88.0 ± 5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C68065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D9E">
              <w:rPr>
                <w:rFonts w:ascii="Times New Roman" w:hAnsi="Times New Roman" w:cs="Times New Roman"/>
                <w:sz w:val="20"/>
                <w:szCs w:val="20"/>
              </w:rPr>
              <w:t>80.5 ± 7.1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388E71" w14:textId="77777777" w:rsidR="00813E39" w:rsidRPr="002A5D9E" w:rsidRDefault="00813E39" w:rsidP="006F1C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8595744" w14:textId="77777777" w:rsidR="00813E39" w:rsidRPr="002A5D9E" w:rsidRDefault="00813E39" w:rsidP="00813E39">
      <w:pPr>
        <w:rPr>
          <w:rFonts w:ascii="Times New Roman" w:hAnsi="Times New Roman" w:cs="Times New Roman"/>
          <w:sz w:val="20"/>
          <w:szCs w:val="20"/>
        </w:rPr>
      </w:pPr>
    </w:p>
    <w:p w14:paraId="56759E7F" w14:textId="77777777" w:rsidR="00813E39" w:rsidRPr="002A5D9E" w:rsidRDefault="00813E39" w:rsidP="00813E39">
      <w:pPr>
        <w:rPr>
          <w:rFonts w:ascii="Times New Roman" w:hAnsi="Times New Roman" w:cs="Times New Roman"/>
          <w:sz w:val="20"/>
          <w:szCs w:val="20"/>
        </w:rPr>
      </w:pPr>
    </w:p>
    <w:p w14:paraId="794E6352" w14:textId="77777777" w:rsidR="00813E39" w:rsidRPr="002A5D9E" w:rsidRDefault="00813E39" w:rsidP="00813E39">
      <w:pPr>
        <w:rPr>
          <w:rFonts w:ascii="Times New Roman" w:hAnsi="Times New Roman" w:cs="Times New Roman"/>
          <w:sz w:val="20"/>
          <w:szCs w:val="20"/>
        </w:rPr>
      </w:pPr>
    </w:p>
    <w:p w14:paraId="4F45444A" w14:textId="77777777" w:rsidR="00813E39" w:rsidRPr="002A5D9E" w:rsidRDefault="00813E39" w:rsidP="00813E39">
      <w:pPr>
        <w:rPr>
          <w:rFonts w:ascii="Times New Roman" w:hAnsi="Times New Roman" w:cs="Times New Roman"/>
          <w:sz w:val="20"/>
          <w:szCs w:val="20"/>
        </w:rPr>
      </w:pPr>
    </w:p>
    <w:p w14:paraId="2F599C55" w14:textId="77777777" w:rsidR="00813E39" w:rsidRPr="002A5D9E" w:rsidRDefault="00813E39" w:rsidP="00813E39">
      <w:pPr>
        <w:rPr>
          <w:rFonts w:ascii="Times New Roman" w:hAnsi="Times New Roman" w:cs="Times New Roman"/>
          <w:sz w:val="20"/>
          <w:szCs w:val="20"/>
        </w:rPr>
      </w:pPr>
    </w:p>
    <w:p w14:paraId="1BCF2D5E" w14:textId="77777777" w:rsidR="00813E39" w:rsidRPr="002A5D9E" w:rsidRDefault="00813E39" w:rsidP="00813E39">
      <w:pPr>
        <w:rPr>
          <w:rFonts w:ascii="Times New Roman" w:hAnsi="Times New Roman" w:cs="Times New Roman"/>
          <w:sz w:val="20"/>
          <w:szCs w:val="20"/>
        </w:rPr>
      </w:pPr>
    </w:p>
    <w:p w14:paraId="760C235F" w14:textId="77777777" w:rsidR="00813E39" w:rsidRPr="002A5D9E" w:rsidRDefault="00813E39" w:rsidP="00813E39">
      <w:pPr>
        <w:rPr>
          <w:rFonts w:ascii="Times New Roman" w:hAnsi="Times New Roman" w:cs="Times New Roman"/>
          <w:sz w:val="20"/>
          <w:szCs w:val="20"/>
        </w:rPr>
      </w:pPr>
    </w:p>
    <w:p w14:paraId="4AB5E481" w14:textId="77777777" w:rsidR="00813E39" w:rsidRPr="002A5D9E" w:rsidRDefault="00813E39" w:rsidP="00813E39">
      <w:pPr>
        <w:rPr>
          <w:rFonts w:ascii="Times New Roman" w:hAnsi="Times New Roman" w:cs="Times New Roman"/>
          <w:sz w:val="20"/>
          <w:szCs w:val="20"/>
        </w:rPr>
      </w:pPr>
    </w:p>
    <w:p w14:paraId="3F0BFF68" w14:textId="77777777" w:rsidR="00813E39" w:rsidRPr="002A5D9E" w:rsidRDefault="00813E39" w:rsidP="00813E39">
      <w:pPr>
        <w:rPr>
          <w:rFonts w:ascii="Times New Roman" w:hAnsi="Times New Roman" w:cs="Times New Roman"/>
          <w:sz w:val="20"/>
          <w:szCs w:val="20"/>
        </w:rPr>
      </w:pPr>
    </w:p>
    <w:p w14:paraId="4A520AC1" w14:textId="77777777" w:rsidR="00813E39" w:rsidRPr="002A5D9E" w:rsidRDefault="00813E39" w:rsidP="00813E39"/>
    <w:p w14:paraId="48735D03" w14:textId="77777777" w:rsidR="00813E39" w:rsidRPr="002A5D9E" w:rsidRDefault="00813E39" w:rsidP="00813E39"/>
    <w:p w14:paraId="0CC42033" w14:textId="77777777" w:rsidR="00813E39" w:rsidRPr="002A5D9E" w:rsidRDefault="00813E39" w:rsidP="00813E39"/>
    <w:p w14:paraId="5B13EB6A" w14:textId="77777777" w:rsidR="00813E39" w:rsidRPr="002A5D9E" w:rsidRDefault="00813E39" w:rsidP="00813E39"/>
    <w:p w14:paraId="263B25C4" w14:textId="77777777" w:rsidR="00813E39" w:rsidRPr="002A5D9E" w:rsidRDefault="00813E39" w:rsidP="00813E39"/>
    <w:p w14:paraId="46248507" w14:textId="77777777" w:rsidR="00813E39" w:rsidRPr="002A5D9E" w:rsidRDefault="00813E39" w:rsidP="00813E39"/>
    <w:p w14:paraId="0210398F" w14:textId="77777777" w:rsidR="00813E39" w:rsidRPr="002A5D9E" w:rsidRDefault="00813E39" w:rsidP="00813E39"/>
    <w:p w14:paraId="437CD886" w14:textId="77777777" w:rsidR="00813E39" w:rsidRPr="002A5D9E" w:rsidRDefault="00813E39" w:rsidP="00813E39"/>
    <w:p w14:paraId="278B61A7" w14:textId="77777777" w:rsidR="00813E39" w:rsidRPr="002A5D9E" w:rsidRDefault="00813E39" w:rsidP="00813E39"/>
    <w:p w14:paraId="292E0D66" w14:textId="77777777" w:rsidR="00813E39" w:rsidRPr="002A5D9E" w:rsidRDefault="00813E39" w:rsidP="00813E39"/>
    <w:p w14:paraId="66C4D1B4" w14:textId="77777777" w:rsidR="00813E39" w:rsidRPr="002A5D9E" w:rsidRDefault="00813E39" w:rsidP="00813E39"/>
    <w:p w14:paraId="27ADC374" w14:textId="77777777" w:rsidR="00813E39" w:rsidRPr="002A5D9E" w:rsidRDefault="00813E39" w:rsidP="00813E39"/>
    <w:p w14:paraId="5030038B" w14:textId="77777777" w:rsidR="00813E39" w:rsidRPr="002A5D9E" w:rsidRDefault="00813E39" w:rsidP="00813E39"/>
    <w:p w14:paraId="5D04D37F" w14:textId="77777777" w:rsidR="00813E39" w:rsidRPr="002A5D9E" w:rsidRDefault="00813E39" w:rsidP="00813E39"/>
    <w:p w14:paraId="1D328D79" w14:textId="77777777" w:rsidR="00813E39" w:rsidRPr="002A5D9E" w:rsidRDefault="00813E39" w:rsidP="00813E39"/>
    <w:p w14:paraId="376A28BC" w14:textId="77777777" w:rsidR="00813E39" w:rsidRPr="002A5D9E" w:rsidRDefault="00813E39" w:rsidP="00813E39"/>
    <w:p w14:paraId="7EA97C99" w14:textId="77777777" w:rsidR="00813E39" w:rsidRPr="002A5D9E" w:rsidRDefault="00813E39" w:rsidP="00813E39"/>
    <w:p w14:paraId="471E04A6" w14:textId="77777777" w:rsidR="00813E39" w:rsidRPr="002A5D9E" w:rsidRDefault="00813E39" w:rsidP="00813E39"/>
    <w:p w14:paraId="65A532F0" w14:textId="77777777" w:rsidR="00813E39" w:rsidRPr="002A5D9E" w:rsidRDefault="00813E39" w:rsidP="00813E39"/>
    <w:p w14:paraId="0DA00AD7" w14:textId="77777777" w:rsidR="00813E39" w:rsidRPr="002A5D9E" w:rsidRDefault="00813E39" w:rsidP="00813E39"/>
    <w:p w14:paraId="4FCC91ED" w14:textId="77777777" w:rsidR="00813E39" w:rsidRPr="002A5D9E" w:rsidRDefault="00813E39" w:rsidP="00813E39"/>
    <w:p w14:paraId="7607174C" w14:textId="77777777" w:rsidR="00813E39" w:rsidRPr="002A5D9E" w:rsidRDefault="00813E39" w:rsidP="00813E39"/>
    <w:p w14:paraId="0915B586" w14:textId="77777777" w:rsidR="00813E39" w:rsidRPr="002A5D9E" w:rsidRDefault="00813E39" w:rsidP="00813E39"/>
    <w:p w14:paraId="20E19359" w14:textId="77777777" w:rsidR="00813E39" w:rsidRPr="002A5D9E" w:rsidRDefault="00813E39" w:rsidP="00813E39"/>
    <w:p w14:paraId="08DE839E" w14:textId="77777777" w:rsidR="00813E39" w:rsidRPr="002A5D9E" w:rsidRDefault="00813E39" w:rsidP="00813E39"/>
    <w:p w14:paraId="5B6C0669" w14:textId="77777777" w:rsidR="00813E39" w:rsidRPr="002A5D9E" w:rsidRDefault="00813E39" w:rsidP="00813E39"/>
    <w:p w14:paraId="5A3EC4F5" w14:textId="77777777" w:rsidR="00813E39" w:rsidRPr="002A5D9E" w:rsidRDefault="00813E39" w:rsidP="00813E39"/>
    <w:p w14:paraId="3516CA8A" w14:textId="77777777" w:rsidR="00813E39" w:rsidRPr="002A5D9E" w:rsidRDefault="00813E39" w:rsidP="00813E39"/>
    <w:p w14:paraId="4664DA50" w14:textId="77777777" w:rsidR="00813E39" w:rsidRPr="002A5D9E" w:rsidRDefault="00813E39" w:rsidP="00813E39"/>
    <w:p w14:paraId="26180229" w14:textId="77777777" w:rsidR="00813E39" w:rsidRPr="002A5D9E" w:rsidRDefault="00813E39" w:rsidP="00813E39"/>
    <w:p w14:paraId="0217A33C" w14:textId="77777777" w:rsidR="00813E39" w:rsidRPr="002A5D9E" w:rsidRDefault="00813E39" w:rsidP="00813E39"/>
    <w:p w14:paraId="5FDDDB15" w14:textId="77777777" w:rsidR="00813E39" w:rsidRPr="002A5D9E" w:rsidRDefault="00813E39" w:rsidP="00813E39">
      <w:pPr>
        <w:ind w:right="2697"/>
        <w:jc w:val="both"/>
        <w:rPr>
          <w:rFonts w:ascii="Times New Roman" w:hAnsi="Times New Roman" w:cs="Times New Roman"/>
          <w:sz w:val="20"/>
          <w:szCs w:val="20"/>
        </w:rPr>
      </w:pPr>
      <w:r w:rsidRPr="002A5D9E">
        <w:rPr>
          <w:rFonts w:ascii="Times New Roman" w:hAnsi="Times New Roman" w:cs="Times New Roman"/>
          <w:sz w:val="20"/>
          <w:szCs w:val="20"/>
        </w:rPr>
        <w:t>Data are expressed as absolute number (percentage) or percentage (standard deviation). IBD, inflammatory bowel disease; PSC, primary sclerosing cholangitis; SD, standard deviation; UDCA, ursodeoxycholic acid; ULN, upper limit of normal. Kaplan-Meier estimate and log-rank test were performed.</w:t>
      </w:r>
    </w:p>
    <w:p w14:paraId="4457BD5C" w14:textId="77777777" w:rsidR="00642901" w:rsidRDefault="00642901"/>
    <w:sectPr w:rsidR="00642901" w:rsidSect="00750CEB"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E39"/>
    <w:rsid w:val="000439AD"/>
    <w:rsid w:val="0014073B"/>
    <w:rsid w:val="0026319D"/>
    <w:rsid w:val="00354474"/>
    <w:rsid w:val="00642901"/>
    <w:rsid w:val="00813E39"/>
    <w:rsid w:val="00873AB8"/>
    <w:rsid w:val="00D66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CF8796"/>
  <w15:chartTrackingRefBased/>
  <w15:docId w15:val="{69ACC3B4-C1D2-6742-84C0-E4AD88B06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3E39"/>
    <w:rPr>
      <w:rFonts w:ascii="Calibri" w:eastAsia="Calibri" w:hAnsi="Calibri" w:cs="Calibri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6</Words>
  <Characters>1222</Characters>
  <Application>Microsoft Office Word</Application>
  <DocSecurity>0</DocSecurity>
  <Lines>10</Lines>
  <Paragraphs>2</Paragraphs>
  <ScaleCrop>false</ScaleCrop>
  <Company/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us Jorge Nardelli</dc:creator>
  <cp:keywords/>
  <dc:description/>
  <cp:lastModifiedBy>Mateus Jorge Nardelli</cp:lastModifiedBy>
  <cp:revision>1</cp:revision>
  <dcterms:created xsi:type="dcterms:W3CDTF">2021-10-19T17:01:00Z</dcterms:created>
  <dcterms:modified xsi:type="dcterms:W3CDTF">2021-10-19T17:02:00Z</dcterms:modified>
</cp:coreProperties>
</file>